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91E71" w14:textId="7DECC48F" w:rsidR="00472445" w:rsidRPr="00472445" w:rsidRDefault="00472445" w:rsidP="00F62BCE">
      <w:pPr>
        <w:spacing w:line="480" w:lineRule="auto"/>
        <w:rPr>
          <w:rFonts w:ascii="Times New Roman" w:hAnsi="Times New Roman" w:cs="Times New Roman"/>
          <w:lang w:val="en-US"/>
        </w:rPr>
      </w:pPr>
      <w:r w:rsidRPr="00472445">
        <w:rPr>
          <w:rFonts w:ascii="Times New Roman" w:hAnsi="Times New Roman" w:cs="Times New Roman"/>
          <w:lang w:val="en-US"/>
        </w:rPr>
        <w:t xml:space="preserve">SUPPLEMENTARY </w:t>
      </w:r>
      <w:r w:rsidR="002015D1">
        <w:rPr>
          <w:rFonts w:ascii="Times New Roman" w:hAnsi="Times New Roman" w:cs="Times New Roman"/>
          <w:lang w:val="en-US"/>
        </w:rPr>
        <w:t>INFORMATION</w:t>
      </w:r>
      <w:r w:rsidRPr="00472445">
        <w:rPr>
          <w:rFonts w:ascii="Times New Roman" w:hAnsi="Times New Roman" w:cs="Times New Roman"/>
          <w:lang w:val="en-US"/>
        </w:rPr>
        <w:t xml:space="preserve"> (S1)</w:t>
      </w:r>
    </w:p>
    <w:p w14:paraId="26DA2FDD" w14:textId="44E0F663" w:rsidR="00A87BD3" w:rsidRPr="00472445" w:rsidRDefault="00F62BCE" w:rsidP="00F62BCE">
      <w:pPr>
        <w:spacing w:line="480" w:lineRule="auto"/>
        <w:rPr>
          <w:rFonts w:ascii="Times New Roman" w:hAnsi="Times New Roman" w:cs="Times New Roman"/>
          <w:lang w:val="en-US"/>
        </w:rPr>
      </w:pPr>
      <w:r w:rsidRPr="00472445">
        <w:rPr>
          <w:rFonts w:ascii="Times New Roman" w:hAnsi="Times New Roman" w:cs="Times New Roman"/>
          <w:lang w:val="en-US"/>
        </w:rPr>
        <w:t>POWER CALCULATIONS</w:t>
      </w:r>
    </w:p>
    <w:p w14:paraId="06DBCF91" w14:textId="77777777" w:rsidR="00F62BCE" w:rsidRPr="00472445" w:rsidRDefault="00F62BCE" w:rsidP="00F62BC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E44B86E" w14:textId="7E8CC21D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472445">
        <w:rPr>
          <w:rFonts w:ascii="Times New Roman" w:hAnsi="Times New Roman" w:cs="Times New Roman"/>
          <w:color w:val="000000" w:themeColor="text1"/>
          <w:lang w:val="en-US"/>
        </w:rPr>
        <w:t>For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children without asthma, 38% test positive for sensitivity to at least one 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IgE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component of a </w:t>
      </w:r>
      <w:r w:rsidR="00472445">
        <w:rPr>
          <w:rFonts w:ascii="Times New Roman" w:hAnsi="Times New Roman" w:cs="Times New Roman"/>
          <w:color w:val="000000" w:themeColor="text1"/>
          <w:lang w:val="en-GB"/>
        </w:rPr>
        <w:t>cat, dog, or horse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>, while among asthmatics, this proportion is 72%. (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Patelis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2012 JACI) To achieve a 95% confidence level for a significant result (</w:t>
      </w:r>
      <w:r w:rsidRPr="00472445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-value&lt;0.05) with 80% power when comparing asthmatic children with symptom-free controls a cohort of </w:t>
      </w:r>
      <w:r w:rsidR="00472445" w:rsidRPr="00472445">
        <w:rPr>
          <w:rFonts w:ascii="Times New Roman" w:hAnsi="Times New Roman" w:cs="Times New Roman"/>
          <w:color w:val="000000" w:themeColor="text1"/>
          <w:lang w:val="en-GB"/>
        </w:rPr>
        <w:t>30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asthmatic children is required.</w:t>
      </w:r>
    </w:p>
    <w:p w14:paraId="1D6421E4" w14:textId="77777777" w:rsidR="00F62BCE" w:rsidRPr="00472445" w:rsidRDefault="00F62BCE" w:rsidP="00F62BCE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74D7B6" w14:textId="77777777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445">
        <w:rPr>
          <w:rFonts w:ascii="Times New Roman" w:hAnsi="Times New Roman" w:cs="Times New Roman"/>
          <w:color w:val="000000" w:themeColor="text1"/>
          <w:lang w:val="en-GB"/>
        </w:rPr>
        <w:t>n= [p1x(100-p1) + p2x(100-p2)]/ (p2-p1)</w:t>
      </w:r>
      <w:r w:rsidRPr="0047244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x f(α,β) = </w:t>
      </w:r>
    </w:p>
    <w:p w14:paraId="0E841738" w14:textId="77777777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445">
        <w:rPr>
          <w:rFonts w:ascii="Times New Roman" w:hAnsi="Times New Roman" w:cs="Times New Roman"/>
          <w:color w:val="000000" w:themeColor="text1"/>
          <w:lang w:val="en-GB"/>
        </w:rPr>
        <w:t>[38x(100-38) + 72x(100-72)]/ (72-38)</w:t>
      </w:r>
      <w:r w:rsidRPr="0047244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x 7,9 = 30</w:t>
      </w:r>
    </w:p>
    <w:p w14:paraId="7C7B785C" w14:textId="77777777" w:rsidR="00F62BCE" w:rsidRPr="00472445" w:rsidRDefault="00F62BCE" w:rsidP="00F62BCE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7C56A65" w14:textId="68A00BC4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445">
        <w:rPr>
          <w:rFonts w:ascii="Times New Roman" w:hAnsi="Times New Roman" w:cs="Times New Roman"/>
          <w:color w:val="000000" w:themeColor="text1"/>
          <w:lang w:val="en-GB"/>
        </w:rPr>
        <w:t>In the Finnish population, children with asthma-like symptoms include 12% without asthma diagnosis (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Lasten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allergiset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sairaudet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2008). Among them, 60% are sensiti</w:t>
      </w:r>
      <w:r w:rsidR="00472445">
        <w:rPr>
          <w:rFonts w:ascii="Times New Roman" w:hAnsi="Times New Roman" w:cs="Times New Roman"/>
          <w:color w:val="000000" w:themeColor="text1"/>
          <w:lang w:val="en-GB"/>
        </w:rPr>
        <w:t>z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>ed to at least one allergy component, while only 27% of symptom-free controls exhibit sensitivity (</w:t>
      </w:r>
      <w:proofErr w:type="spellStart"/>
      <w:r w:rsidRPr="00472445">
        <w:rPr>
          <w:rFonts w:ascii="Times New Roman" w:hAnsi="Times New Roman" w:cs="Times New Roman"/>
          <w:color w:val="000000" w:themeColor="text1"/>
          <w:lang w:val="en-GB"/>
        </w:rPr>
        <w:t>Asarnoj</w:t>
      </w:r>
      <w:proofErr w:type="spellEnd"/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2015 JACI). To achieve a </w:t>
      </w:r>
      <w:r w:rsidR="00472445" w:rsidRPr="00472445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>-value under 0.05 when comparing of symptomatic controls to symptom-free controls, a minimum cohort size of 3</w:t>
      </w:r>
      <w:r w:rsidR="00472445" w:rsidRPr="00472445">
        <w:rPr>
          <w:rFonts w:ascii="Times New Roman" w:hAnsi="Times New Roman" w:cs="Times New Roman"/>
          <w:color w:val="000000" w:themeColor="text1"/>
          <w:lang w:val="en-GB"/>
        </w:rPr>
        <w:t>2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children is needed for both groups.</w:t>
      </w:r>
    </w:p>
    <w:p w14:paraId="5B8F59AA" w14:textId="77777777" w:rsidR="00F62BCE" w:rsidRPr="00472445" w:rsidRDefault="00F62BCE" w:rsidP="00F62BCE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6FB8B5" w14:textId="77777777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2445">
        <w:rPr>
          <w:rFonts w:ascii="Times New Roman" w:hAnsi="Times New Roman" w:cs="Times New Roman"/>
          <w:color w:val="000000" w:themeColor="text1"/>
          <w:lang w:val="en-GB"/>
        </w:rPr>
        <w:t>[27x(100-27) + 60x(100-60)]/ (60-27)</w:t>
      </w:r>
      <w:r w:rsidRPr="0047244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 x 7,9 = 32 </w:t>
      </w:r>
    </w:p>
    <w:p w14:paraId="4A0DCB73" w14:textId="77777777" w:rsidR="00F62BCE" w:rsidRPr="00472445" w:rsidRDefault="00F62BCE" w:rsidP="00F62BCE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E42D080" w14:textId="353DF04B" w:rsidR="00F62BCE" w:rsidRPr="00472445" w:rsidRDefault="00F62BCE" w:rsidP="00F62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472445">
        <w:rPr>
          <w:rFonts w:ascii="Times New Roman" w:hAnsi="Times New Roman" w:cs="Times New Roman"/>
          <w:color w:val="000000" w:themeColor="text1"/>
          <w:lang w:val="en-GB"/>
        </w:rPr>
        <w:t xml:space="preserve">Hence, we need a total of 32 controls and 30+32=62 asthmatic children. This combination is necessary, because some among the asthmatic group may exhibit asthma-like symptoms without actually having the condition. This sample size ensures a significant result with 95% confidence, when accepting a beta cut-off of 20%. </w:t>
      </w:r>
    </w:p>
    <w:p w14:paraId="403A1609" w14:textId="3C3A7D84" w:rsidR="00F62BCE" w:rsidRPr="00472445" w:rsidRDefault="00F62BCE" w:rsidP="00F62BCE">
      <w:pPr>
        <w:pStyle w:val="Luettelokappal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Patelis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, 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nnbjörnsdottil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inoschi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, et al. Population-based study of multiplexed 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E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nsitization in relation to asthma, exhaled nitric oxide, and bronchial responsiveness. </w:t>
      </w:r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J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lergy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unol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: 130:397-402</w:t>
      </w:r>
    </w:p>
    <w:p w14:paraId="0F6C1DB5" w14:textId="77777777" w:rsidR="00F62BCE" w:rsidRPr="00472445" w:rsidRDefault="00F62BCE" w:rsidP="00F62BCE">
      <w:pPr>
        <w:pStyle w:val="Luettelokappal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2445">
        <w:rPr>
          <w:rFonts w:ascii="Times New Roman" w:hAnsi="Times New Roman" w:cs="Times New Roman"/>
          <w:color w:val="000000" w:themeColor="text1"/>
          <w:sz w:val="24"/>
          <w:szCs w:val="24"/>
        </w:rPr>
        <w:t>Kaila M, Korppi M, Mäkelä M, Pelkonen A, Valovirta E. Lasten allergiset sairaudet. Suomen lastenlääkäriyhdistys, Allergiajaosto. Gummerus kirjapaino Oy, Jyväskylä 2008, 317 p.</w:t>
      </w:r>
    </w:p>
    <w:p w14:paraId="41BC5257" w14:textId="6963FEFF" w:rsidR="00F62BCE" w:rsidRPr="00472445" w:rsidRDefault="00F62BCE" w:rsidP="00F62BCE">
      <w:pPr>
        <w:pStyle w:val="Luettelokappal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arnoj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, 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msten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, 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dén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, et al. Sensitization to cat and dog allergen molecules in childhood and prediction of symptoms of cat and dog allergy in adolescence: A BAMSE/</w:t>
      </w:r>
      <w:proofErr w:type="spellStart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ALL</w:t>
      </w:r>
      <w:proofErr w:type="spellEnd"/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y. </w:t>
      </w:r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J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lergy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lin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unol</w:t>
      </w:r>
      <w:proofErr w:type="spellEnd"/>
      <w:r w:rsidR="00472445" w:rsidRPr="004724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4724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6; 137:813-821</w:t>
      </w:r>
    </w:p>
    <w:p w14:paraId="2C2EFF6A" w14:textId="592652D6" w:rsidR="00F62BCE" w:rsidRPr="00F62BCE" w:rsidRDefault="00F62BCE" w:rsidP="00F62BCE">
      <w:pPr>
        <w:spacing w:line="480" w:lineRule="auto"/>
        <w:rPr>
          <w:lang w:val="en-GB"/>
        </w:rPr>
      </w:pPr>
    </w:p>
    <w:sectPr w:rsidR="00F62BCE" w:rsidRPr="00F62BCE" w:rsidSect="001B597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038CA"/>
    <w:multiLevelType w:val="hybridMultilevel"/>
    <w:tmpl w:val="FB4E8AF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459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CE"/>
    <w:rsid w:val="001B5975"/>
    <w:rsid w:val="002015D1"/>
    <w:rsid w:val="00472445"/>
    <w:rsid w:val="007429DC"/>
    <w:rsid w:val="00A87BD3"/>
    <w:rsid w:val="00F153AE"/>
    <w:rsid w:val="00F6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E2831"/>
  <w15:chartTrackingRefBased/>
  <w15:docId w15:val="{F95C9F4A-27C1-4846-BA23-356B7C32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F62BCE"/>
    <w:pPr>
      <w:spacing w:after="160" w:line="25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7</Words>
  <Characters>1766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junen, Katariina T</dc:creator>
  <cp:keywords/>
  <dc:description/>
  <cp:lastModifiedBy>Lajunen, Katariina T</cp:lastModifiedBy>
  <cp:revision>3</cp:revision>
  <dcterms:created xsi:type="dcterms:W3CDTF">2023-12-11T16:49:00Z</dcterms:created>
  <dcterms:modified xsi:type="dcterms:W3CDTF">2024-01-22T09:09:00Z</dcterms:modified>
</cp:coreProperties>
</file>